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FAE" w:rsidRPr="00EE7E63" w:rsidRDefault="00E03FAE" w:rsidP="009C516A">
      <w:pPr>
        <w:rPr>
          <w:rFonts w:ascii="Times New Roman" w:hAnsi="Times New Roman" w:cs="Times New Roman"/>
          <w:sz w:val="24"/>
          <w:szCs w:val="24"/>
        </w:rPr>
      </w:pPr>
      <w:r w:rsidRPr="00430196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Pr="004301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430196">
        <w:rPr>
          <w:rFonts w:ascii="Times New Roman" w:hAnsi="Times New Roman" w:cs="Times New Roman"/>
          <w:sz w:val="24"/>
        </w:rPr>
        <w:t xml:space="preserve">3. </w:t>
      </w:r>
      <w:r w:rsidRPr="00430196">
        <w:rPr>
          <w:rFonts w:ascii="Times New Roman" w:hAnsi="Times New Roman" w:cs="Times New Roman"/>
          <w:sz w:val="24"/>
          <w:szCs w:val="24"/>
        </w:rPr>
        <w:t>Average pairwise protein similarity between</w:t>
      </w:r>
      <w:r>
        <w:rPr>
          <w:rFonts w:ascii="Times New Roman" w:hAnsi="Times New Roman" w:cs="Times New Roman"/>
          <w:sz w:val="24"/>
          <w:szCs w:val="24"/>
        </w:rPr>
        <w:t xml:space="preserve"> full-length</w:t>
      </w:r>
      <w:r w:rsidRPr="004301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196">
        <w:rPr>
          <w:rFonts w:ascii="Times New Roman" w:hAnsi="Times New Roman" w:cs="Times New Roman"/>
          <w:sz w:val="24"/>
          <w:szCs w:val="24"/>
        </w:rPr>
        <w:t>vWbp</w:t>
      </w:r>
      <w:proofErr w:type="spellEnd"/>
      <w:r w:rsidRPr="0043019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30196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430196">
        <w:rPr>
          <w:rFonts w:ascii="Times New Roman" w:hAnsi="Times New Roman" w:cs="Times New Roman"/>
          <w:sz w:val="24"/>
          <w:szCs w:val="24"/>
        </w:rPr>
        <w:t xml:space="preserve"> sequences</w:t>
      </w:r>
      <w:r>
        <w:rPr>
          <w:rFonts w:ascii="Times New Roman" w:hAnsi="Times New Roman" w:cs="Times New Roman"/>
          <w:sz w:val="24"/>
          <w:szCs w:val="24"/>
        </w:rPr>
        <w:t xml:space="preserve"> or the D1 and D2 prothrombin-binding domains</w:t>
      </w:r>
    </w:p>
    <w:tbl>
      <w:tblPr>
        <w:tblStyle w:val="GridTable1Light"/>
        <w:tblW w:w="13195" w:type="dxa"/>
        <w:tblLook w:val="04A0" w:firstRow="1" w:lastRow="0" w:firstColumn="1" w:lastColumn="0" w:noHBand="0" w:noVBand="1"/>
      </w:tblPr>
      <w:tblGrid>
        <w:gridCol w:w="3669"/>
        <w:gridCol w:w="1338"/>
        <w:gridCol w:w="972"/>
        <w:gridCol w:w="1363"/>
        <w:gridCol w:w="1523"/>
        <w:gridCol w:w="2165"/>
        <w:gridCol w:w="2165"/>
      </w:tblGrid>
      <w:tr w:rsidR="00E03FAE" w:rsidRPr="00555D6B" w:rsidTr="0088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3FAE" w:rsidRDefault="00E03FAE" w:rsidP="00886C2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Intra-clad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Hyicus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lad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Intermedius clad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condimenti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</w:t>
            </w:r>
          </w:p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(chromosome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</w:t>
            </w:r>
          </w:p>
          <w:p w:rsidR="00E03FAE" w:rsidRPr="00555D6B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(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aPI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-encoded)</w:t>
            </w:r>
          </w:p>
        </w:tc>
      </w:tr>
      <w:tr w:rsidR="009C516A" w:rsidRPr="00555D6B" w:rsidTr="00886C2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9C516A" w:rsidRDefault="009C516A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9C516A">
              <w:rPr>
                <w:rFonts w:ascii="Times New Roman" w:hAnsi="Times New Roman" w:cs="Times New Roman"/>
                <w:b w:val="0"/>
                <w:sz w:val="24"/>
                <w:szCs w:val="24"/>
              </w:rPr>
              <w:t>Full length protein: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Pr="00555D6B" w:rsidRDefault="009C516A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16A" w:rsidRDefault="009C516A" w:rsidP="00886C21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</w:p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Hyicus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lad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6A" w:rsidRDefault="009C516A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41.7%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Intermedius cla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64.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34.7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condimenti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35.1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chromosome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73.2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40.3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43.7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aPI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-encoded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79.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61.7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Coa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03FAE" w:rsidRPr="00555D6B" w:rsidRDefault="00E03FAE" w:rsidP="00886C21">
            <w:pPr>
              <w:pStyle w:val="NormalWeb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555D6B">
              <w:rPr>
                <w:rFonts w:eastAsiaTheme="minorHAnsi"/>
                <w:lang w:eastAsia="en-US"/>
              </w:rPr>
              <w:t>69.2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22.6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6B">
              <w:rPr>
                <w:rFonts w:ascii="Times New Roman" w:hAnsi="Times New Roman" w:cs="Times New Roman"/>
                <w:sz w:val="24"/>
                <w:szCs w:val="24"/>
              </w:rPr>
              <w:t>23.2%</w:t>
            </w:r>
          </w:p>
        </w:tc>
      </w:tr>
    </w:tbl>
    <w:p w:rsidR="00E03FAE" w:rsidRDefault="00E03FAE" w:rsidP="00E03FAE">
      <w:pPr>
        <w:spacing w:after="0"/>
      </w:pPr>
    </w:p>
    <w:p w:rsidR="00E03FAE" w:rsidRPr="00EE7E63" w:rsidRDefault="009C516A" w:rsidP="00E03F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FAE" w:rsidRPr="00EE7E63">
        <w:rPr>
          <w:rFonts w:ascii="Times New Roman" w:hAnsi="Times New Roman" w:cs="Times New Roman"/>
          <w:sz w:val="24"/>
          <w:szCs w:val="24"/>
        </w:rPr>
        <w:t>D1</w:t>
      </w:r>
      <w:r w:rsidR="00E03FAE">
        <w:rPr>
          <w:rFonts w:ascii="Times New Roman" w:hAnsi="Times New Roman" w:cs="Times New Roman"/>
          <w:sz w:val="24"/>
          <w:szCs w:val="24"/>
        </w:rPr>
        <w:t xml:space="preserve"> and </w:t>
      </w:r>
      <w:r w:rsidR="00E03FAE" w:rsidRPr="00EE7E63">
        <w:rPr>
          <w:rFonts w:ascii="Times New Roman" w:hAnsi="Times New Roman" w:cs="Times New Roman"/>
          <w:sz w:val="24"/>
          <w:szCs w:val="24"/>
        </w:rPr>
        <w:t>D2 domains:</w:t>
      </w:r>
    </w:p>
    <w:tbl>
      <w:tblPr>
        <w:tblStyle w:val="GridTable1Light"/>
        <w:tblW w:w="13310" w:type="dxa"/>
        <w:tblLook w:val="04A0" w:firstRow="1" w:lastRow="0" w:firstColumn="1" w:lastColumn="0" w:noHBand="0" w:noVBand="1"/>
      </w:tblPr>
      <w:tblGrid>
        <w:gridCol w:w="3689"/>
        <w:gridCol w:w="1383"/>
        <w:gridCol w:w="983"/>
        <w:gridCol w:w="1370"/>
        <w:gridCol w:w="1531"/>
        <w:gridCol w:w="2177"/>
        <w:gridCol w:w="2177"/>
      </w:tblGrid>
      <w:tr w:rsidR="00E03FAE" w:rsidRPr="00555D6B" w:rsidTr="0088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16A" w:rsidRDefault="009C516A" w:rsidP="00886C21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</w:p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Hyicus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lad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3FAE" w:rsidRPr="009C516A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516A">
              <w:rPr>
                <w:rFonts w:ascii="Times New Roman" w:hAnsi="Times New Roman" w:cs="Times New Roman"/>
                <w:b w:val="0"/>
                <w:sz w:val="24"/>
                <w:szCs w:val="24"/>
              </w:rPr>
              <w:t>43.8%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Intermedius cla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0.8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condiment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38.9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53.0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chromosome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55.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6.2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6.6%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aPI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-encoded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68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2.2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1.6%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46.8%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AE" w:rsidRPr="00555D6B" w:rsidTr="00886C2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3FAE" w:rsidRPr="00555D6B" w:rsidRDefault="00E03FAE" w:rsidP="00886C2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55D6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GB"/>
              </w:rPr>
              <w:t>S. aureus</w:t>
            </w:r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 complex (</w:t>
            </w:r>
            <w:proofErr w:type="spellStart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Coa</w:t>
            </w:r>
            <w:proofErr w:type="spellEnd"/>
            <w:r w:rsidRPr="00555D6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63.6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3FAE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3FAE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3FAE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25.6%</w:t>
            </w:r>
          </w:p>
          <w:p w:rsidR="00E03FAE" w:rsidRPr="00EE7E63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3FAE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26.4%</w:t>
            </w:r>
          </w:p>
          <w:p w:rsidR="00E03FAE" w:rsidRPr="00EE7E63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3FAE" w:rsidRDefault="00E03FAE" w:rsidP="009C5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E7E63">
              <w:rPr>
                <w:rFonts w:ascii="Times New Roman" w:hAnsi="Times New Roman" w:cs="Times New Roman"/>
                <w:sz w:val="24"/>
                <w:szCs w:val="24"/>
              </w:rPr>
              <w:t>27.1%</w:t>
            </w:r>
          </w:p>
          <w:bookmarkEnd w:id="0"/>
          <w:p w:rsidR="00E03FAE" w:rsidRPr="00EE7E63" w:rsidRDefault="00E03FAE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7C42" w:rsidRDefault="009C516A"/>
    <w:sectPr w:rsidR="002D7C42" w:rsidSect="009C516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FAE"/>
    <w:rsid w:val="00363554"/>
    <w:rsid w:val="009C516A"/>
    <w:rsid w:val="00BE7773"/>
    <w:rsid w:val="00D53F8A"/>
    <w:rsid w:val="00DA3708"/>
    <w:rsid w:val="00E0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FE54"/>
  <w14:defaultImageDpi w14:val="32767"/>
  <w15:chartTrackingRefBased/>
  <w15:docId w15:val="{1203E2FD-E8C1-A046-B34A-98B88FF6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3FA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E03FA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2</cp:revision>
  <dcterms:created xsi:type="dcterms:W3CDTF">2021-06-18T15:24:00Z</dcterms:created>
  <dcterms:modified xsi:type="dcterms:W3CDTF">2021-06-23T16:22:00Z</dcterms:modified>
</cp:coreProperties>
</file>